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F6D" w:rsidRPr="006063B4" w:rsidRDefault="00CF1F6D" w:rsidP="00CF1F6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</w:t>
      </w:r>
      <w:r w:rsidRPr="006063B4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="00624266">
        <w:rPr>
          <w:rFonts w:ascii="Arial" w:hAnsi="Arial" w:cs="Arial"/>
          <w:b/>
          <w:sz w:val="22"/>
          <w:szCs w:val="22"/>
          <w:lang w:val="en-US"/>
        </w:rPr>
        <w:t xml:space="preserve">Table S1 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US"/>
        </w:rPr>
        <w:t>Local protocol for</w:t>
      </w:r>
      <w:r w:rsidRPr="006063B4">
        <w:rPr>
          <w:rFonts w:ascii="Arial" w:hAnsi="Arial" w:cs="Arial"/>
          <w:b/>
          <w:sz w:val="22"/>
          <w:szCs w:val="22"/>
          <w:lang w:val="en-US"/>
        </w:rPr>
        <w:t xml:space="preserve"> morphine doses </w:t>
      </w:r>
      <w:r>
        <w:rPr>
          <w:rFonts w:ascii="Arial" w:hAnsi="Arial" w:cs="Arial"/>
          <w:b/>
          <w:sz w:val="22"/>
          <w:szCs w:val="22"/>
          <w:lang w:val="en-US"/>
        </w:rPr>
        <w:t>at</w:t>
      </w:r>
      <w:r w:rsidRPr="006063B4">
        <w:rPr>
          <w:rFonts w:ascii="Arial" w:hAnsi="Arial" w:cs="Arial"/>
          <w:b/>
          <w:sz w:val="22"/>
          <w:szCs w:val="22"/>
          <w:lang w:val="en-US"/>
        </w:rPr>
        <w:t xml:space="preserve"> IV treatment initiation</w:t>
      </w:r>
    </w:p>
    <w:p w:rsidR="00CF1F6D" w:rsidRPr="006063B4" w:rsidRDefault="00CF1F6D" w:rsidP="00CF1F6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6063B4">
        <w:rPr>
          <w:rFonts w:ascii="Arial" w:hAnsi="Arial" w:cs="Arial"/>
          <w:sz w:val="22"/>
          <w:szCs w:val="22"/>
          <w:lang w:val="en-US"/>
        </w:rPr>
        <w:t>Loading dose as IV bolus over 30 minutes in μg / k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8"/>
        <w:gridCol w:w="1511"/>
        <w:gridCol w:w="1511"/>
        <w:gridCol w:w="1512"/>
      </w:tblGrid>
      <w:tr w:rsidR="00CF1F6D" w:rsidRPr="006063B4" w:rsidTr="0080012B">
        <w:trPr>
          <w:trHeight w:val="723"/>
        </w:trPr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1F6D" w:rsidRPr="006063B4" w:rsidRDefault="00CF1F6D" w:rsidP="0080012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9563F9E" wp14:editId="6CD350FC">
                      <wp:simplePos x="0" y="0"/>
                      <wp:positionH relativeFrom="column">
                        <wp:posOffset>-95250</wp:posOffset>
                      </wp:positionH>
                      <wp:positionV relativeFrom="paragraph">
                        <wp:posOffset>-8255</wp:posOffset>
                      </wp:positionV>
                      <wp:extent cx="3810000" cy="638175"/>
                      <wp:effectExtent l="0" t="0" r="25400" b="47625"/>
                      <wp:wrapNone/>
                      <wp:docPr id="2" name="Straight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810000" cy="638175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80D55B0"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5pt,-.65pt" to="292.5pt,4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" strokecolor="black [3213]" strokeweight=".5pt">
                      <o:lock v:ext="edit" shapetype="f"/>
                    </v:line>
                  </w:pict>
                </mc:Fallback>
              </mc:AlternateConten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                         Gestational age at birth (weeks</w:t>
            </w: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  </w:t>
            </w: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Postnatal age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&lt; 28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28-3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eastAsia="MS Gothic" w:hAnsi="Arial" w:cs="Arial"/>
                <w:sz w:val="22"/>
                <w:szCs w:val="22"/>
                <w:lang w:val="en-US"/>
              </w:rPr>
              <w:t>≥ 32</w:t>
            </w:r>
          </w:p>
        </w:tc>
      </w:tr>
      <w:tr w:rsidR="00CF1F6D" w:rsidRPr="006063B4" w:rsidTr="0080012B">
        <w:trPr>
          <w:trHeight w:val="165"/>
        </w:trPr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&lt; 3 days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</w:tr>
      <w:tr w:rsidR="00CF1F6D" w:rsidRPr="006063B4" w:rsidTr="0080012B">
        <w:trPr>
          <w:trHeight w:val="165"/>
        </w:trPr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3 – 7 days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</w:tr>
      <w:tr w:rsidR="00CF1F6D" w:rsidRPr="006063B4" w:rsidTr="0080012B">
        <w:trPr>
          <w:trHeight w:val="165"/>
        </w:trPr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&gt; 7 days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</w:tr>
    </w:tbl>
    <w:p w:rsidR="00CF1F6D" w:rsidRPr="006063B4" w:rsidRDefault="00CF1F6D" w:rsidP="00CF1F6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CF1F6D" w:rsidRPr="006063B4" w:rsidRDefault="00CF1F6D" w:rsidP="00CF1F6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6063B4">
        <w:rPr>
          <w:rFonts w:ascii="Arial" w:hAnsi="Arial" w:cs="Arial"/>
          <w:sz w:val="22"/>
          <w:szCs w:val="22"/>
          <w:lang w:val="en-US"/>
        </w:rPr>
        <w:t>Continuous initial IV dose μg / kg / 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8"/>
        <w:gridCol w:w="1530"/>
        <w:gridCol w:w="1548"/>
        <w:gridCol w:w="1468"/>
      </w:tblGrid>
      <w:tr w:rsidR="00CF1F6D" w:rsidRPr="006063B4" w:rsidTr="0080012B">
        <w:trPr>
          <w:trHeight w:val="716"/>
        </w:trPr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1F6D" w:rsidRPr="006063B4" w:rsidRDefault="00CF1F6D" w:rsidP="0080012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1D6C36B" wp14:editId="27139AB1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6350</wp:posOffset>
                      </wp:positionV>
                      <wp:extent cx="3781425" cy="638175"/>
                      <wp:effectExtent l="0" t="0" r="28575" b="47625"/>
                      <wp:wrapNone/>
                      <wp:docPr id="3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81425" cy="638175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9909C53"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5pt,.5pt" to="292.5pt,5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" strokecolor="black [3213]" strokeweight=".5pt">
                      <o:lock v:ext="edit" shapetype="f"/>
                    </v:line>
                  </w:pict>
                </mc:Fallback>
              </mc:AlternateConten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                          Gestational age at birth (weeks</w:t>
            </w: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:rsidR="00CF1F6D" w:rsidRPr="006063B4" w:rsidRDefault="00CF1F6D" w:rsidP="0080012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Postnatal a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&lt; 28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28-32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eastAsia="MS Gothic" w:hAnsi="Arial" w:cs="Arial"/>
                <w:sz w:val="22"/>
                <w:szCs w:val="22"/>
                <w:lang w:val="en-US"/>
              </w:rPr>
              <w:t>≥ 32</w:t>
            </w:r>
          </w:p>
        </w:tc>
      </w:tr>
      <w:tr w:rsidR="00CF1F6D" w:rsidRPr="006063B4" w:rsidTr="0080012B">
        <w:trPr>
          <w:trHeight w:val="242"/>
        </w:trPr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&lt; 3 day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CF1F6D" w:rsidRPr="006063B4" w:rsidTr="0080012B">
        <w:trPr>
          <w:trHeight w:val="242"/>
        </w:trPr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3 – 7 day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</w:tr>
      <w:tr w:rsidR="00CF1F6D" w:rsidRPr="006063B4" w:rsidTr="0080012B">
        <w:trPr>
          <w:trHeight w:val="253"/>
        </w:trPr>
        <w:tc>
          <w:tcPr>
            <w:tcW w:w="5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&gt; 7 day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1F6D" w:rsidRPr="006063B4" w:rsidRDefault="00CF1F6D" w:rsidP="008001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63B4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</w:tr>
    </w:tbl>
    <w:p w:rsidR="00CF1F6D" w:rsidRPr="006063B4" w:rsidRDefault="00CF1F6D" w:rsidP="00CF1F6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CF1F6D" w:rsidRPr="004A30BF" w:rsidRDefault="00CF1F6D" w:rsidP="00CF1F6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sz w:val="22"/>
          <w:szCs w:val="22"/>
          <w:lang w:val="en-US"/>
        </w:rPr>
      </w:pPr>
    </w:p>
    <w:p w:rsidR="0031003B" w:rsidRDefault="0031003B"/>
    <w:sectPr w:rsidR="0031003B" w:rsidSect="00034542">
      <w:pgSz w:w="11900" w:h="16840"/>
      <w:pgMar w:top="851" w:right="560" w:bottom="851" w:left="63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F6D"/>
    <w:rsid w:val="0031003B"/>
    <w:rsid w:val="00624266"/>
    <w:rsid w:val="00CF1F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F069B2E0-CF18-49A0-A886-DC7685D25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F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F1F6D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</dc:creator>
  <cp:keywords/>
  <dc:description/>
  <cp:lastModifiedBy>Swathika G.</cp:lastModifiedBy>
  <cp:revision>2</cp:revision>
  <dcterms:created xsi:type="dcterms:W3CDTF">2019-04-23T17:50:00Z</dcterms:created>
  <dcterms:modified xsi:type="dcterms:W3CDTF">2019-12-26T03:45:00Z</dcterms:modified>
</cp:coreProperties>
</file>